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025CB" w14:textId="77777777" w:rsidR="002F29C6" w:rsidRPr="004C4E6B" w:rsidRDefault="002F29C6" w:rsidP="002F29C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. Primers used for RT-qPCR</w:t>
      </w:r>
    </w:p>
    <w:p w14:paraId="5EF6CD5D" w14:textId="77777777" w:rsidR="002F29C6" w:rsidRPr="004C4E6B" w:rsidRDefault="002F29C6" w:rsidP="002F29C6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4394"/>
        <w:gridCol w:w="4968"/>
      </w:tblGrid>
      <w:tr w:rsidR="002F29C6" w:rsidRPr="004C4E6B" w14:paraId="77F57955" w14:textId="77777777" w:rsidTr="009A2B77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3D3142D9" w14:textId="77777777" w:rsidR="002F29C6" w:rsidRPr="004C4E6B" w:rsidRDefault="002F29C6" w:rsidP="009A2B7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C4E6B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5DE6569" w14:textId="77777777" w:rsidR="002F29C6" w:rsidRPr="004C4E6B" w:rsidRDefault="002F29C6" w:rsidP="009A2B7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orward</w:t>
            </w:r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</w:tcPr>
          <w:p w14:paraId="5FE53A2B" w14:textId="77777777" w:rsidR="002F29C6" w:rsidRPr="004C4E6B" w:rsidRDefault="002F29C6" w:rsidP="009A2B7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everse</w:t>
            </w:r>
          </w:p>
        </w:tc>
      </w:tr>
      <w:tr w:rsidR="002F29C6" w:rsidRPr="004C4E6B" w14:paraId="4045DF3B" w14:textId="77777777" w:rsidTr="009A2B77">
        <w:tc>
          <w:tcPr>
            <w:tcW w:w="1164" w:type="dxa"/>
            <w:tcBorders>
              <w:top w:val="single" w:sz="4" w:space="0" w:color="auto"/>
            </w:tcBorders>
          </w:tcPr>
          <w:p w14:paraId="1F3C996F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OTX2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72D6EBFF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E6B">
              <w:rPr>
                <w:rFonts w:ascii="Arial" w:hAnsi="Arial" w:cs="Arial"/>
                <w:color w:val="000000"/>
                <w:sz w:val="22"/>
                <w:szCs w:val="22"/>
              </w:rPr>
              <w:t>5'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GAGGTGGCACTGAAAATCAAC</w:t>
            </w:r>
            <w:r w:rsidRPr="004C4E6B">
              <w:rPr>
                <w:rFonts w:ascii="Arial" w:hAnsi="Arial" w:cs="Arial"/>
                <w:color w:val="000000"/>
                <w:sz w:val="22"/>
                <w:szCs w:val="22"/>
              </w:rPr>
              <w:t>-3'</w:t>
            </w:r>
          </w:p>
        </w:tc>
        <w:tc>
          <w:tcPr>
            <w:tcW w:w="4968" w:type="dxa"/>
            <w:tcBorders>
              <w:top w:val="single" w:sz="4" w:space="0" w:color="auto"/>
            </w:tcBorders>
          </w:tcPr>
          <w:p w14:paraId="3A288A13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E6B">
              <w:rPr>
                <w:rFonts w:ascii="Arial" w:hAnsi="Arial" w:cs="Arial"/>
                <w:color w:val="000000"/>
                <w:sz w:val="22"/>
                <w:szCs w:val="22"/>
              </w:rPr>
              <w:t>5'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TCTTCTTTTTGGCAGGTCTCA</w:t>
            </w:r>
            <w:r w:rsidRPr="004C4E6B">
              <w:rPr>
                <w:rFonts w:ascii="Arial" w:hAnsi="Arial" w:cs="Arial"/>
                <w:color w:val="000000"/>
                <w:sz w:val="22"/>
                <w:szCs w:val="22"/>
              </w:rPr>
              <w:t>-3'</w:t>
            </w:r>
          </w:p>
        </w:tc>
      </w:tr>
      <w:tr w:rsidR="002F29C6" w:rsidRPr="004C4E6B" w14:paraId="18A5377A" w14:textId="77777777" w:rsidTr="009A2B77">
        <w:tc>
          <w:tcPr>
            <w:tcW w:w="1164" w:type="dxa"/>
          </w:tcPr>
          <w:p w14:paraId="5391BC97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LDHC</w:t>
            </w:r>
          </w:p>
        </w:tc>
        <w:tc>
          <w:tcPr>
            <w:tcW w:w="4394" w:type="dxa"/>
          </w:tcPr>
          <w:p w14:paraId="18FCC4C0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AAGCTGCCATGGTTGGATT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4968" w:type="dxa"/>
          </w:tcPr>
          <w:p w14:paraId="3414AFB3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AGGGTCCAGAGTCTTCAGAG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</w:tr>
      <w:tr w:rsidR="002F29C6" w:rsidRPr="004C4E6B" w14:paraId="10518B9E" w14:textId="77777777" w:rsidTr="009A2B77">
        <w:tc>
          <w:tcPr>
            <w:tcW w:w="1164" w:type="dxa"/>
          </w:tcPr>
          <w:p w14:paraId="154E07CF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DNDH1</w:t>
            </w:r>
          </w:p>
        </w:tc>
        <w:tc>
          <w:tcPr>
            <w:tcW w:w="4394" w:type="dxa"/>
          </w:tcPr>
          <w:p w14:paraId="6D8E446C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CCCTGTACGGTATGAAAGC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4968" w:type="dxa"/>
          </w:tcPr>
          <w:p w14:paraId="05E3D43B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AGGAAGTCTCAGGTGAAAAG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</w:tr>
      <w:tr w:rsidR="002F29C6" w:rsidRPr="004C4E6B" w14:paraId="4964B5AF" w14:textId="77777777" w:rsidTr="009A2B77">
        <w:tc>
          <w:tcPr>
            <w:tcW w:w="1164" w:type="dxa"/>
          </w:tcPr>
          <w:p w14:paraId="2365D802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PRRC1</w:t>
            </w:r>
          </w:p>
        </w:tc>
        <w:tc>
          <w:tcPr>
            <w:tcW w:w="4394" w:type="dxa"/>
          </w:tcPr>
          <w:p w14:paraId="151C93A1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GCTATGTCTTCTACCCCTGTT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4968" w:type="dxa"/>
          </w:tcPr>
          <w:p w14:paraId="0458453C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’-</w:t>
            </w: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CAAAAGGTAATGGTGCTG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3;</w:t>
            </w:r>
          </w:p>
        </w:tc>
      </w:tr>
      <w:tr w:rsidR="002F29C6" w:rsidRPr="004C4E6B" w14:paraId="37F3BDDB" w14:textId="77777777" w:rsidTr="009A2B77">
        <w:tc>
          <w:tcPr>
            <w:tcW w:w="1164" w:type="dxa"/>
            <w:tcBorders>
              <w:bottom w:val="single" w:sz="4" w:space="0" w:color="auto"/>
            </w:tcBorders>
          </w:tcPr>
          <w:p w14:paraId="379ADED4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18A6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B634634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E6B">
              <w:rPr>
                <w:rFonts w:ascii="Arial" w:hAnsi="Arial" w:cs="Arial"/>
                <w:color w:val="000000"/>
                <w:sz w:val="22"/>
                <w:szCs w:val="22"/>
              </w:rPr>
              <w:t>5'-GGGGAAGGTGAAGGTCGGAGTCA-3'</w:t>
            </w:r>
          </w:p>
        </w:tc>
        <w:tc>
          <w:tcPr>
            <w:tcW w:w="4968" w:type="dxa"/>
            <w:tcBorders>
              <w:bottom w:val="single" w:sz="4" w:space="0" w:color="auto"/>
            </w:tcBorders>
          </w:tcPr>
          <w:p w14:paraId="3A8914E7" w14:textId="77777777" w:rsidR="002F29C6" w:rsidRPr="00A718A6" w:rsidRDefault="002F29C6" w:rsidP="009A2B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4E6B">
              <w:rPr>
                <w:rFonts w:ascii="Arial" w:hAnsi="Arial" w:cs="Arial"/>
                <w:color w:val="000000"/>
                <w:sz w:val="22"/>
                <w:szCs w:val="22"/>
              </w:rPr>
              <w:t>5'-AGCCTTGACGGTGCCATGGAAT-3'</w:t>
            </w:r>
          </w:p>
        </w:tc>
      </w:tr>
    </w:tbl>
    <w:p w14:paraId="1CC74F88" w14:textId="77777777" w:rsidR="000F46A4" w:rsidRDefault="002F29C6">
      <w:bookmarkStart w:id="0" w:name="_GoBack"/>
      <w:bookmarkEnd w:id="0"/>
    </w:p>
    <w:sectPr w:rsidR="000F46A4" w:rsidSect="0078628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9C6"/>
    <w:rsid w:val="000610B0"/>
    <w:rsid w:val="000976FB"/>
    <w:rsid w:val="000B40D1"/>
    <w:rsid w:val="000C4E12"/>
    <w:rsid w:val="00182C52"/>
    <w:rsid w:val="0019398C"/>
    <w:rsid w:val="001D467D"/>
    <w:rsid w:val="002E79ED"/>
    <w:rsid w:val="002F29C6"/>
    <w:rsid w:val="00304A8A"/>
    <w:rsid w:val="00452B24"/>
    <w:rsid w:val="00586F2D"/>
    <w:rsid w:val="005D4423"/>
    <w:rsid w:val="005F33B2"/>
    <w:rsid w:val="006130C2"/>
    <w:rsid w:val="00645DE2"/>
    <w:rsid w:val="00667034"/>
    <w:rsid w:val="006940A7"/>
    <w:rsid w:val="00735E38"/>
    <w:rsid w:val="00780705"/>
    <w:rsid w:val="00786285"/>
    <w:rsid w:val="007B2EC8"/>
    <w:rsid w:val="007F573D"/>
    <w:rsid w:val="00844398"/>
    <w:rsid w:val="0089656C"/>
    <w:rsid w:val="008B6EF2"/>
    <w:rsid w:val="008C3ABF"/>
    <w:rsid w:val="0090307F"/>
    <w:rsid w:val="00934274"/>
    <w:rsid w:val="00934356"/>
    <w:rsid w:val="00A3354E"/>
    <w:rsid w:val="00A65ED3"/>
    <w:rsid w:val="00AA0B11"/>
    <w:rsid w:val="00B34FF1"/>
    <w:rsid w:val="00B76DC5"/>
    <w:rsid w:val="00B96B35"/>
    <w:rsid w:val="00BF3DBD"/>
    <w:rsid w:val="00C72A45"/>
    <w:rsid w:val="00CB0288"/>
    <w:rsid w:val="00CC3130"/>
    <w:rsid w:val="00CC5363"/>
    <w:rsid w:val="00CD7A81"/>
    <w:rsid w:val="00CF0520"/>
    <w:rsid w:val="00CF731F"/>
    <w:rsid w:val="00D753E2"/>
    <w:rsid w:val="00DC5CCE"/>
    <w:rsid w:val="00DD2385"/>
    <w:rsid w:val="00DE283B"/>
    <w:rsid w:val="00E8404F"/>
    <w:rsid w:val="00EC3D34"/>
    <w:rsid w:val="00F31FC5"/>
    <w:rsid w:val="00F42A75"/>
    <w:rsid w:val="00FA4BF1"/>
    <w:rsid w:val="00FE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763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9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C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Hong</dc:creator>
  <cp:keywords/>
  <dc:description/>
  <cp:lastModifiedBy>Ji, Hong</cp:lastModifiedBy>
  <cp:revision>1</cp:revision>
  <dcterms:created xsi:type="dcterms:W3CDTF">2017-09-29T20:27:00Z</dcterms:created>
  <dcterms:modified xsi:type="dcterms:W3CDTF">2017-09-29T20:27:00Z</dcterms:modified>
</cp:coreProperties>
</file>